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13EE" w:rsidRPr="00E42184" w:rsidRDefault="00C313EE" w:rsidP="00564263">
      <w:pPr>
        <w:tabs>
          <w:tab w:val="left" w:pos="1418"/>
        </w:tabs>
        <w:ind w:right="-5369"/>
        <w:rPr>
          <w:sz w:val="16"/>
          <w:szCs w:val="16"/>
          <w:lang w:val="en-US"/>
        </w:rPr>
      </w:pPr>
      <w:r w:rsidRPr="00E42184">
        <w:rPr>
          <w:b/>
          <w:bCs/>
          <w:i/>
          <w:iCs/>
          <w:lang w:val="en-US"/>
        </w:rPr>
        <w:t xml:space="preserve">Supplemental Table </w:t>
      </w:r>
      <w:r>
        <w:rPr>
          <w:b/>
          <w:bCs/>
          <w:i/>
          <w:iCs/>
          <w:lang w:val="en-US"/>
        </w:rPr>
        <w:t>3</w:t>
      </w:r>
      <w:r w:rsidRPr="00E42184">
        <w:rPr>
          <w:b/>
          <w:bCs/>
          <w:i/>
          <w:iCs/>
          <w:lang w:val="en-US"/>
        </w:rPr>
        <w:t xml:space="preserve">. List of validated target genes for miRNA upregulated and down regulated by CtBP1 according MiRTarBase data base. </w:t>
      </w:r>
    </w:p>
    <w:p w:rsidR="00C313EE" w:rsidRPr="00477794" w:rsidRDefault="00C313EE" w:rsidP="00F37AE2">
      <w:pPr>
        <w:tabs>
          <w:tab w:val="left" w:pos="1418"/>
        </w:tabs>
        <w:ind w:right="-5369"/>
        <w:rPr>
          <w:rFonts w:ascii="Arial" w:hAnsi="Arial" w:cs="Arial"/>
          <w:sz w:val="16"/>
          <w:szCs w:val="16"/>
          <w:lang w:val="en-US"/>
        </w:rPr>
      </w:pPr>
    </w:p>
    <w:tbl>
      <w:tblPr>
        <w:tblW w:w="19272" w:type="dxa"/>
        <w:tblInd w:w="57" w:type="dxa"/>
        <w:tblCellMar>
          <w:left w:w="70" w:type="dxa"/>
          <w:right w:w="70" w:type="dxa"/>
        </w:tblCellMar>
        <w:tblLook w:val="00A0"/>
      </w:tblPr>
      <w:tblGrid>
        <w:gridCol w:w="1171"/>
        <w:gridCol w:w="1171"/>
        <w:gridCol w:w="1215"/>
        <w:gridCol w:w="1171"/>
        <w:gridCol w:w="1171"/>
        <w:gridCol w:w="500"/>
        <w:gridCol w:w="671"/>
        <w:gridCol w:w="840"/>
        <w:gridCol w:w="581"/>
        <w:gridCol w:w="750"/>
        <w:gridCol w:w="671"/>
        <w:gridCol w:w="1421"/>
        <w:gridCol w:w="1421"/>
        <w:gridCol w:w="1034"/>
        <w:gridCol w:w="387"/>
        <w:gridCol w:w="5462"/>
        <w:gridCol w:w="160"/>
        <w:gridCol w:w="160"/>
      </w:tblGrid>
      <w:tr w:rsidR="00C313EE" w:rsidRPr="00AB26BE">
        <w:trPr>
          <w:trHeight w:val="300"/>
        </w:trPr>
        <w:tc>
          <w:tcPr>
            <w:tcW w:w="6399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AB26BE" w:rsidRDefault="00C313EE" w:rsidP="00425270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AR"/>
              </w:rPr>
            </w:pPr>
            <w:r w:rsidRPr="00AB26B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AR"/>
              </w:rPr>
              <w:t>MirTarBase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AB26BE" w:rsidRDefault="00C313EE" w:rsidP="00425270">
            <w:pPr>
              <w:spacing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AR"/>
              </w:rPr>
            </w:pP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AB26BE" w:rsidRDefault="00C313EE" w:rsidP="00425270">
            <w:pPr>
              <w:spacing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AR"/>
              </w:rPr>
            </w:pPr>
          </w:p>
        </w:tc>
        <w:tc>
          <w:tcPr>
            <w:tcW w:w="454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AB26BE" w:rsidRDefault="00C313EE" w:rsidP="00425270">
            <w:pPr>
              <w:spacing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AR"/>
              </w:rPr>
            </w:pPr>
          </w:p>
        </w:tc>
        <w:tc>
          <w:tcPr>
            <w:tcW w:w="5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AB26BE" w:rsidRDefault="00C313EE" w:rsidP="00425270">
            <w:pPr>
              <w:spacing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A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AB26BE" w:rsidRDefault="00C313EE" w:rsidP="00425270">
            <w:pPr>
              <w:spacing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A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AB26BE" w:rsidRDefault="00C313EE" w:rsidP="00425270">
            <w:pPr>
              <w:spacing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AR"/>
              </w:rPr>
            </w:pP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AB26BE" w:rsidRDefault="00C313EE" w:rsidP="00425270">
            <w:pPr>
              <w:spacing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AR"/>
              </w:rPr>
            </w:pPr>
            <w:r w:rsidRPr="00AB26B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AR"/>
              </w:rPr>
              <w:t>CtBP1 upregulated miRNA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AB26BE" w:rsidRDefault="00C313EE" w:rsidP="00425270">
            <w:pPr>
              <w:spacing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AR"/>
              </w:rPr>
            </w:pPr>
            <w:r w:rsidRPr="00AB26B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AR"/>
              </w:rPr>
              <w:t>CtBP1 upregulated miRNA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AB26BE" w:rsidRDefault="00C313EE" w:rsidP="00425270">
            <w:pPr>
              <w:spacing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AR"/>
              </w:rPr>
            </w:pPr>
            <w:r w:rsidRPr="00AB26B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AR"/>
              </w:rPr>
              <w:t>CtBP1 upregulated miRNA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AB26BE" w:rsidRDefault="00C313EE" w:rsidP="00425270">
            <w:pPr>
              <w:spacing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AR"/>
              </w:rPr>
            </w:pPr>
            <w:r w:rsidRPr="00AB26B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AR"/>
              </w:rPr>
              <w:t>CtBP1 upregulated miRNA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AB26B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es-AR"/>
              </w:rPr>
              <w:t>CtBP1 up</w:t>
            </w:r>
            <w:r w:rsidRPr="0042527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regulated miRNAs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CtBP1 upregulated miRNAs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CtBP1 downregulated miRNAs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CtBP1 downregulated miRNAs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CtBP1 downregulated miRNAs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CtBP1 downregulated miRNAs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CtBP1 downregulated miRNA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CtBP1 downregulated miRNAs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HMGA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LHFPL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MTFR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TARD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IRAK1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D86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EP300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MGST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PP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BRIP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CND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SEN2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EIF3J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ARCN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IRS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DP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OCK1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IFIT5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DH2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NCOA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AARS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UHMK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EEP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HSPA1B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MC1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OX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IRS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LTC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BRCA2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1orf2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AC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NF19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HAF1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MTL5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LMNB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PT2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WNT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LC12A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PP1R1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ERF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BRCA1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GIMAP4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HBEGF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DPH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ARP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ZNF646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KIF20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NLGN2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CND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AEBP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ZNF28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AX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FAF1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CR9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IGF1R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GALNT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DESI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AQR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ZNF48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MLX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MP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ET11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YWHA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CDC9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CNA2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AMD9L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TPN12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SNK1A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YP3A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LIP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VTA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OD1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ABGAP1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UROC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C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HLA-C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A2G4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IFIT3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TPN13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NNM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AHSA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PARGC1A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AP2B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NISR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DAD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IGF1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FDP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GTPBP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NAP25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D80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ITGA9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LF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LC16A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IMPDH2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N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HACTR2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MYCN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BSDC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KRBOX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VGLL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IL8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PP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OCS2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KIAA114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ALM2-AKAP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AKAP8L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BRAF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ASB16-AS1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WDR6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TK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BRI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ANKRD4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NFKB1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LPI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DNMT3A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GPR10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DC42SE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YWHAB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UFU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EC31A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FAM219B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DC5L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HD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HNRNPUL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DKN1A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L1CAM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OX5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ANKRD40 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XPR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1QBP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VEGF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TC28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11orf9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EN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YCR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ND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EGFR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MSC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ACVR2B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ATP9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ATRX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PR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USC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ML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ENPP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S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MAP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DSP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MTA2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UBB4B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LN2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ASH1L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KPNA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HNRNPDL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NPNT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CND2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MEM1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LCO3A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WDFY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UBN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D40LG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HAMP1 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BMI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NDUFC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USP4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ACTIN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GALNT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TMA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REBF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RAG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RK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ZNF8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FAS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EIF6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RCAP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ANKRD17 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1orf19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MTR2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MYC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ECH1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DAAM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ZNF23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RSF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BBP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DKN3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MBNL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LC16A9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IQGAP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NFATC2IP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ACTN4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OB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AGK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DGCR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EMA4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G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BX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KIF22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ALR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HNRNPA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TX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PT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HTF18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MSC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TARD7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AP1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ERBP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MND5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AMPD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ERBB4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RIM5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AGO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KA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ZNF8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DYM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YP19A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ACSL4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PA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XIAP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ZNF65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MKI6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MAD4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IL6ST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ELF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FOXM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DHPS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RMT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GRB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E2F5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KIV2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GTF2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SMA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UB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LR4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GNAI2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HIST2H3A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LPCAT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PP1R15B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UFU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VPS37B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DVL1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AGO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JMJD1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LC38A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SL1D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WASF2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MGEA5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YMS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YWHA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DDIT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FYCO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DDX39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SMA3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PS2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OTUD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LRRC4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EC23IP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NFIX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MKI67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ZNF254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ZNF1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UX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ARC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3orf3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EIF4H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ARNT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NOLC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ANBP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NMT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IRF7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OL1A2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HN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PIRE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D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NFE2L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GMEB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ACAP2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GPM6B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PI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VI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GSM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AD54L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RIO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LANCL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TAT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RR14L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BAG6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DCLRE1B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OCRL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TLL1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SMD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CNG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ZFP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PP1R1C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FAM208A  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ETD1B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ARL6IP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HGB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DF4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LAMP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MRPL37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HIST2H2BF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UGGT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ZNF25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GLU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RIM14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LY6K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LC4A7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GM2L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LRPPRC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ART3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MTM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FOXC1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ELF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VAMP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OPG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OLD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MSB15A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MEM13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BBP4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ETNK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MPP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GDE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ZBTB1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IGD1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AGO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LS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DCD1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WDR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ITGB2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ZAK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ACACA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IDI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ALG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YDE2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HAMP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STF3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VPS13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KIAA035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NBP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PP1R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NTG2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AES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PP6C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H2AFV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NFRSF1B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LC16A9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IGF2BP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FOXRED2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PL1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PS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USP3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AI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SAD2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ELMSAN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USP53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LC35F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PI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YEATS2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REBF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NME4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PCS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DCAF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UBE2V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LCXD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IMELESS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AXL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UHMK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1D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EPDR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AP4B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RAF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TBP1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DCAF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UHRF1BP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UBE2H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UTP1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RR15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TNNA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HD7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JP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LUC7L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ING3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B4GALNT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KPNA6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TC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OTUB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LMN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HAD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EX11G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LIF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KDM3A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AND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VCL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ET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KLF1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LC22A23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NAA6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IGP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TAT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ZNF45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LEKHA4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AMPD2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MED6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DNAJC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BRCA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EIF4A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ZNF1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OXSR1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HF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LML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RPV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REBBP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BGLAP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TPN13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PS6KB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TPN1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P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KXD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EEF1B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TN3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UBA1B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PP2R1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MATR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ZNF77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YT12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AZIN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LIN7C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NUP2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RIP1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USC2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USMG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KLHL15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HANK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HIPK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HNRNPC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LDN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TAT1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LC35F5 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GTF2E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GNA1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OB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FAM115A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ALDOB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HSP90AA1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KA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ERF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HS6ST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ZKSCAN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LMO2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HF3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KHDRBS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ELK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FZD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OLR2F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RAFD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BYSL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PTBN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BM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WDR4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NICN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D83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FAM127B  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WDR37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AD23B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GNG1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SMD3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BRWD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VPS13C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ND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BM1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BM8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PLP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IFIT1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MYH9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ZNF17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TPLB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KLF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DMXL2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BAK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BLOC1S3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MED13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HMGB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CYL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DCBLD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IFITM1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NF103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CARB2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WASL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ZNF14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RRC2A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MEM19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PS7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COR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GMP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19orf4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IRGQ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OLFML2A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UAP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MEM70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HIPK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FAM46C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OLGALT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DHX1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NOLC1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MACF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DIAPH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FOXD4L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A5B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ISG15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G3BP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CNI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FGF2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IA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KCNJ3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CP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YWHAZ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DX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TA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IGN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OX1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UHRF1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SC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NRC6A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HD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ITHD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HSPA1B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LC25A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MLF1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CBP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YWHAQ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PCS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SD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IFITM3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FAM120A  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VEZF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MPP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MTUS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EIF3E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KIAA146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TXBP1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UBAP2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APPL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NFAIP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PL27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GS13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P7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CDC88C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IPARP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AMD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HSPA1B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AGO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TXBP3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DCA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MARCH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MS4A1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WC1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CL8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EC24B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T3GAL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LC25A3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AN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ZNF23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WNK1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ABLES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Q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MSMO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NT5DC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MTUS2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MCUR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LC4A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RIM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FIP1L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NDE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FLNA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BTRC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IMM5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ARID1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OR7D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BLMH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CF20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21orf5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ORB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LDLR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ID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FAM118A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12orf4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NDUFA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NCKIPS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HIF1AN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MCPH1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OCS5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LPCAT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HSPA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MG7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ASC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ABEP2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IMP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NDUFS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NCBP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NUDT1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NMI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BC1D14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GCNT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ZNFX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IGSF3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ZNF47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NPS1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WBSCR1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NRSN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OX1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DH1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HSPA1A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PP2R2A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7orf4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ALM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ZNF28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NDFIP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LDHA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LC2A1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ALL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NUDT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FAM160B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RIM22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GMB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ZNF48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MEM5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USP24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PNE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EP164</w:t>
            </w: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NF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OX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HKA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DZIP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ITGBL1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BNIP2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ZBTB4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TAT5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IPRL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ERRFI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LRRC8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ABL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XNRD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DRD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PATS2L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NFE2L2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AX1BP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NUCKS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NGTT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RA2B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UNX1T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UPT4H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ELMSAN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CF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OLE2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MCF2L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FX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ZBTB3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MOGS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HIST1H3H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DTNB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ACS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TS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ENS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IFI44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EFHD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NX1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4HA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ARNTL2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XNIP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CMH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MTMR1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RRC2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GTF3C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OASL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HIC2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DCAF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ACC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ZBTB9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KDM5C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YWHA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LUZP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PAG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NFRSF1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LTB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AE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KANK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INK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UBA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ZNHIT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HBDD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FA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AGMAT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CDC11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BLD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PS6KA5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NEP1R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ESYT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GPBP1L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BPTF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ND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UZ1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NCKAP5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MYO9B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IFI44L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RIM36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MT-CO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DP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XPO6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PSF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NDST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APD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ZFP6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OX1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DIK1L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YNCRIP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NRC6B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DDI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LCN4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EDARADD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IGF2BP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QSOX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EIF4EBP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RAMEF1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MR1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WWP2A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MEM10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ELI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NA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HCHD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EIF4A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PATA1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OLR3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MPC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IFI27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BLCAP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UL4B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KIAA075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HSPA1A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DCTN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BAHCC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DHX5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RPF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MRPS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BP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MTMR14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ZKSCAN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LK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IARS2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KREMEN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ARM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KATNB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ATP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ACGAP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ELL3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KS1B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FAM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YB561A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NECAP2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GOLGA8B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DYRK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OL6A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ZFAND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CDC10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METTL7A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LK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MTDH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HSPA1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NFX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ENO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ND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DHX1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BAZ1B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YP2B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MCM10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LMO4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LC39A1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HCHD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AMKK2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NDFIP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IG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MTCH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KATNAL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DKAL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LINC00304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VKORC1L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AB5B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IQSEC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LBR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FNDC3B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ALG1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KIAA01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BMP2K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SME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DCBP2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GOLPH3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ASXL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HD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IOK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DYRK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PN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UGP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PN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ETD1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TON2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ZNF248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ENTPD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BAG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KIF13B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HIC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PL1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NCL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A2G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XCR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BCL2A1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ANBP6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INADL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NT5DC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HACE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MXD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NME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ATXN2L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PRD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KIT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OL13A1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RDM4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MCO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MYO1B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TOV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UBA5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IV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HD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UBB4B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FH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IRF5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AHNAK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ZCCHC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UBR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ETF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HIST1H2BD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JAZF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ES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RRAP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IRAK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MX2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WDR43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MAD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EIF3D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FMR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YB5R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ND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NUP15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SLCO4A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LR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VWCE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MCCC2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LSCR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ETNK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DNAJC14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PCCB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VAR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GNG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CCRN4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FAD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EPSTI1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IL6ST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NRC6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ALDO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TC17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ACTB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</w:tr>
      <w:tr w:rsidR="00C313EE" w:rsidRPr="00FF3A66">
        <w:trPr>
          <w:gridAfter w:val="2"/>
          <w:wAfter w:w="3383" w:type="dxa"/>
          <w:trHeight w:val="30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RNF2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ARHGAP1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USE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TRAF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OSBPL1A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ARCN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IGSF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USP2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EEA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425270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 w:rsidRPr="00425270"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  <w:t>KLF1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313EE" w:rsidRPr="00425270" w:rsidRDefault="00C313EE" w:rsidP="00F37AE2">
            <w:pPr>
              <w:tabs>
                <w:tab w:val="left" w:pos="4054"/>
              </w:tabs>
              <w:spacing w:line="240" w:lineRule="auto"/>
              <w:ind w:right="4041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</w:p>
        </w:tc>
      </w:tr>
    </w:tbl>
    <w:p w:rsidR="00C313EE" w:rsidRPr="00C41F16" w:rsidRDefault="00C313EE" w:rsidP="00C41F16">
      <w:pPr>
        <w:rPr>
          <w:rFonts w:ascii="Arial" w:hAnsi="Arial" w:cs="Arial"/>
          <w:sz w:val="16"/>
          <w:szCs w:val="16"/>
        </w:rPr>
      </w:pPr>
    </w:p>
    <w:sectPr w:rsidR="00C313EE" w:rsidRPr="00C41F16" w:rsidSect="00F37AE2">
      <w:pgSz w:w="19845" w:h="26139" w:orient="landscape" w:code="5"/>
      <w:pgMar w:top="567" w:right="7581" w:bottom="426" w:left="425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defaultTabStop w:val="708"/>
  <w:hyphenationZone w:val="425"/>
  <w:drawingGridHorizontalSpacing w:val="110"/>
  <w:displayHorizontalDrawingGridEvery w:val="2"/>
  <w:characterSpacingControl w:val="doNotCompress"/>
  <w:doNotValidateAgainstSchema/>
  <w:doNotDemarcateInvalidXml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41F16"/>
    <w:rsid w:val="00003488"/>
    <w:rsid w:val="0007108C"/>
    <w:rsid w:val="00101292"/>
    <w:rsid w:val="00107745"/>
    <w:rsid w:val="002A70D2"/>
    <w:rsid w:val="003B0547"/>
    <w:rsid w:val="003E6F21"/>
    <w:rsid w:val="00425270"/>
    <w:rsid w:val="00471F52"/>
    <w:rsid w:val="00472EB6"/>
    <w:rsid w:val="004757C7"/>
    <w:rsid w:val="00477794"/>
    <w:rsid w:val="00487364"/>
    <w:rsid w:val="00492FBB"/>
    <w:rsid w:val="004C74E0"/>
    <w:rsid w:val="00516138"/>
    <w:rsid w:val="00520664"/>
    <w:rsid w:val="00520FCD"/>
    <w:rsid w:val="00535EAD"/>
    <w:rsid w:val="00564263"/>
    <w:rsid w:val="005D4E72"/>
    <w:rsid w:val="005E5008"/>
    <w:rsid w:val="007A665A"/>
    <w:rsid w:val="007E577D"/>
    <w:rsid w:val="0084361A"/>
    <w:rsid w:val="00861DF3"/>
    <w:rsid w:val="008C47CA"/>
    <w:rsid w:val="008D681D"/>
    <w:rsid w:val="00A05C83"/>
    <w:rsid w:val="00A41D83"/>
    <w:rsid w:val="00A620F8"/>
    <w:rsid w:val="00A916BE"/>
    <w:rsid w:val="00AB26BE"/>
    <w:rsid w:val="00BC0F92"/>
    <w:rsid w:val="00C313EE"/>
    <w:rsid w:val="00C41F16"/>
    <w:rsid w:val="00CE548D"/>
    <w:rsid w:val="00DA0A72"/>
    <w:rsid w:val="00DA5321"/>
    <w:rsid w:val="00E42184"/>
    <w:rsid w:val="00EA2D69"/>
    <w:rsid w:val="00F37AE2"/>
    <w:rsid w:val="00F54DF7"/>
    <w:rsid w:val="00FD1946"/>
    <w:rsid w:val="00FE74CF"/>
    <w:rsid w:val="00FF3A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4E0"/>
    <w:pPr>
      <w:spacing w:line="240" w:lineRule="atLeast"/>
      <w:jc w:val="center"/>
    </w:pPr>
    <w:rPr>
      <w:rFonts w:cs="Calibri"/>
      <w:lang w:val="es-AR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78702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02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4</TotalTime>
  <Pages>1</Pages>
  <Words>936</Words>
  <Characters>5150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3</dc:title>
  <dc:subject/>
  <dc:creator>adriana</dc:creator>
  <cp:keywords/>
  <dc:description/>
  <cp:lastModifiedBy>Paola</cp:lastModifiedBy>
  <cp:revision>4</cp:revision>
  <cp:lastPrinted>2015-11-09T21:07:00Z</cp:lastPrinted>
  <dcterms:created xsi:type="dcterms:W3CDTF">2016-02-16T14:30:00Z</dcterms:created>
  <dcterms:modified xsi:type="dcterms:W3CDTF">2016-02-16T15:00:00Z</dcterms:modified>
</cp:coreProperties>
</file>